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lang w:val="en-US"/>
        </w:rPr>
        <w:t>Table S1.</w:t>
      </w:r>
      <w:r>
        <w:rPr/>
        <w:t xml:space="preserve">  Mouse qPCR primer sequences.</w:t>
      </w:r>
    </w:p>
    <w:tbl>
      <w:tblPr>
        <w:tblW w:w="9609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564"/>
        <w:gridCol w:w="3619"/>
        <w:gridCol w:w="3574"/>
      </w:tblGrid>
      <w:tr>
        <w:trPr>
          <w:trHeight w:val="319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fr-FR"/>
              </w:rPr>
              <w:t>Gen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fr-FR"/>
              </w:rPr>
              <w:t>GenBank ID</w:t>
            </w:r>
          </w:p>
        </w:tc>
        <w:tc>
          <w:tcPr>
            <w:tcW w:w="3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fr-FR"/>
              </w:rPr>
              <w:t>Forward sequence (5’-3’)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fr-FR"/>
              </w:rPr>
              <w:t>Reverse sequence (5’-3’)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</w:rPr>
              <w:t>ACC-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133360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TTGACCCAGACTGGCTTGA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GTGTGAAGGCTGCTTTGTGAAC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ctg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9609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GCCTGGTGGATCTCTGTG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CTGGAAGTCTGCTGTTGGTTAA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dr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7419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TCTCCTAGAGGGCAAACCTTGT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GAGTGAGGTAGAGGACCCACA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dr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2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7420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TGTGCCTTCGCAGGTCTTC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CCGTTCTGCCGTTGCTATT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dr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13462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GACATGTTCCTCCACAAATC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GGATTCCTGCTCTCAAACTAACC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</w:rPr>
              <w:t>CPT-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9948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GCCTCTCCACCAGCCAGAT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GATGATTGGGATACTGTTTTGG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</w:rPr>
              <w:t>Cox-III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C_005089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GACCCACCAAACTCATGCAT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GGGCTGAAAAGGCTCCAGTTA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</w:rPr>
              <w:t>Cox-IV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53091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CCATCGCTCCAACGAATG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CCAGAGCCGTGAATCCA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FAS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7988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GTTGGAAGTCAGCTATGAAGCAATT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GACGCCAGTGTTCGTTCCT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GAPDH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8084</w:t>
            </w:r>
          </w:p>
        </w:tc>
        <w:tc>
          <w:tcPr>
            <w:tcW w:w="3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CAAGAAGGTGGTGAAGCAG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GGGAGTTGCTGTTGAAGTC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RF-1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10938</w:t>
            </w:r>
          </w:p>
        </w:tc>
        <w:tc>
          <w:tcPr>
            <w:tcW w:w="3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CAGGACCTCTGCGCAA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GCCTGGGAAAAGTCCTCAC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Ppi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8907</w:t>
            </w:r>
          </w:p>
        </w:tc>
        <w:tc>
          <w:tcPr>
            <w:tcW w:w="3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AATGCTGGACCAAACACA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GCCATCCAGCCATTCAGTCT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FAM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9360</w:t>
            </w:r>
          </w:p>
        </w:tc>
        <w:tc>
          <w:tcPr>
            <w:tcW w:w="3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CGGAGACCTACCTCAGATTAAGTG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GAGGAGGGAGGAAGCCTGAT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UCP-1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9463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AAAAGAGCTGATGAAGTCCAGAC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CAGTATCTCTTCCTCCAAGTTGCT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UCP-3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09464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ACCCACATGGTGGAAGGAC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TGTATAGGGCGCTCAAATGGA</w:t>
            </w:r>
          </w:p>
        </w:tc>
      </w:tr>
      <w:tr>
        <w:trPr>
          <w:trHeight w:val="31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Ywhaz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NM_011740</w:t>
            </w:r>
          </w:p>
        </w:tc>
        <w:tc>
          <w:tcPr>
            <w:tcW w:w="36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TTGTGAGGCTGTGACACAAACA</w:t>
            </w:r>
          </w:p>
        </w:tc>
        <w:tc>
          <w:tcPr>
            <w:tcW w:w="3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fr-FR"/>
              </w:rPr>
              <w:t>CAAGAGTGTGCACGCAGACA</w:t>
            </w:r>
          </w:p>
        </w:tc>
      </w:tr>
    </w:tbl>
    <w:p>
      <w:pPr>
        <w:pStyle w:val="Default"/>
        <w:spacing w:lineRule="auto" w:line="480"/>
        <w:jc w:val="both"/>
        <w:rPr/>
      </w:pPr>
      <w:r>
        <w:rPr>
          <w:lang w:val="en-US"/>
        </w:rPr>
        <w:t xml:space="preserve">ACC-1: Acetyl-CoA carboxylase; Actg1: actin gamma, cytoplasmic 1; </w:t>
      </w:r>
      <w:r>
        <w:rPr>
          <w:rFonts w:eastAsia="Times New Roman"/>
          <w:lang w:val="en-US"/>
        </w:rPr>
        <w:t>Adr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>1, Adr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>2, Adr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 xml:space="preserve">3: 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 xml:space="preserve">1-, 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 xml:space="preserve">2-, </w:t>
      </w:r>
      <w:r>
        <w:rPr>
          <w:rFonts w:eastAsia="Symbol" w:cs="Symbol" w:ascii="Symbol" w:hAnsi="Symbol"/>
          <w:lang w:val="en-US"/>
        </w:rPr>
        <w:t></w:t>
      </w:r>
      <w:r>
        <w:rPr>
          <w:rFonts w:eastAsia="Times New Roman"/>
          <w:lang w:val="en-US"/>
        </w:rPr>
        <w:t xml:space="preserve">3-adrenergic receptor; </w:t>
      </w:r>
      <w:r>
        <w:rPr>
          <w:lang w:val="en-US"/>
        </w:rPr>
        <w:t xml:space="preserve">CPT-1: Carnitine palmitoyltransferase-1; Cox-III: Cytochrome c oxidase subunit 3; Cox-IV: Cytochrome c oxidase subunit 4; FAS: fatty acid synthase; </w:t>
      </w:r>
      <w:r>
        <w:rPr>
          <w:rFonts w:eastAsia="Times New Roman"/>
          <w:lang w:val="en-US"/>
        </w:rPr>
        <w:t xml:space="preserve">GAPDH: </w:t>
      </w:r>
      <w:r>
        <w:rPr>
          <w:lang w:val="en-US"/>
        </w:rPr>
        <w:t xml:space="preserve">Glyceraldehyde-3-phosphate dehydrogenase; </w:t>
      </w:r>
      <w:r>
        <w:rPr>
          <w:rFonts w:eastAsia="Times New Roman"/>
          <w:lang w:val="en-US"/>
        </w:rPr>
        <w:t xml:space="preserve">NRF-1: nuclear respiratory factor; Ppia: </w:t>
      </w:r>
      <w:r>
        <w:rPr>
          <w:lang w:val="en-US"/>
        </w:rPr>
        <w:t xml:space="preserve">peptidylprolyl isomerase A; TFAM: Transcription factor A, mitochondrial; UCP-1, UCP-3: uncoupling protein-1, - 3; Ywhaz: tyrosine 3 mono oxygenase tryptophan 5 mono oxygenase activation protein, zeta polypeptide. </w:t>
      </w:r>
    </w:p>
    <w:p>
      <w:pPr>
        <w:pStyle w:val="Default"/>
        <w:spacing w:lineRule="auto" w:line="480"/>
        <w:jc w:val="both"/>
        <w:rPr>
          <w:lang w:val="en-US"/>
        </w:rPr>
      </w:pPr>
      <w:r>
        <w:rPr>
          <w:lang w:val="en-US"/>
        </w:rPr>
        <w:t>N.B. GAPDH and Ppia were used as reference genes for the brown adipose tissue; Actg1 and Ywhaz were used as reference genes for the white adipose tissue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" w:hAnsi="Calibri;Times" w:eastAsia="Calibri;Times" w:cs="Calibri;Times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;Times" w:cs="Arial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1:56:00Z</dcterms:created>
  <dc:creator>candre</dc:creator>
  <dc:description/>
  <dc:language>en-US</dc:language>
  <cp:lastModifiedBy>Charlie Padgett</cp:lastModifiedBy>
  <dcterms:modified xsi:type="dcterms:W3CDTF">2013-08-18T16:06:00Z</dcterms:modified>
  <cp:revision>16</cp:revision>
  <dc:subject/>
  <dc:title>Quantitative real time PCR</dc:title>
</cp:coreProperties>
</file>